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"/>
        <w:widowControl w:val="false"/>
        <w:spacing w:lineRule="auto" w:line="480"/>
        <w:rPr>
          <w:rFonts w:ascii="Arial" w:hAnsi="Arial" w:cs="Arial"/>
          <w:b/>
          <w:b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 xml:space="preserve">Additional file 4, Table S4. Classification of non-inclusion criteria according to their justification [17]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bCs/>
          <w:color w:val="292526"/>
          <w:sz w:val="24"/>
          <w:szCs w:val="18"/>
          <w:lang w:val="en-US"/>
        </w:rPr>
        <w:t>Strongly Justified Reasons for Excluding Individuals From a Randomized Controlled Trial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or substitute decision maker is unable to grant informed consen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tervention or placebo would likely be harmful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Unacceptable risk of known adverse reaction to intervention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Unacceptable risk of assignment to placebo or withholding of intervention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tervention would likely be ineffectiv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not likely to have the condition of interes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not at risk for outcom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has type of disease that is likely not to respond to treatmen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Effect of intervention will be difficult to interpre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has a cointervention that will likely confound the treatment effec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has an independent condition with signs and symptoms similar to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the condition of interest that will make the treatment effect difficult to assess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(eg, allergic rhinitis and upper respiratory tract infection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292526"/>
          <w:sz w:val="24"/>
          <w:szCs w:val="18"/>
          <w:lang w:val="en-US"/>
        </w:rPr>
      </w:pPr>
      <w:r>
        <w:rPr>
          <w:rFonts w:cs="Arial" w:ascii="Arial" w:hAnsi="Arial"/>
          <w:b/>
          <w:bCs/>
          <w:color w:val="292526"/>
          <w:sz w:val="24"/>
          <w:szCs w:val="18"/>
          <w:lang w:val="en-US"/>
        </w:rPr>
        <w:t>Poorly Justified Reasons for Excluding Individuals From a Trial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s not a strongly justifiable reason as described abov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All of the following are true: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The exclusion is based on 1 or more of the following factors: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Ag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Sex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Sex-specific conditions such as menstruation, pregnancy, or lactation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Racial, ethnic, or religious background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Spoken or written language ability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Educational background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Socioeconomic status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Cognitive ability or IQ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Physical ability or disability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Chronic health condition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The condition under investigation and/or the intervention is not specific to th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factors described abov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The factors described above have no direct bearing on the condition, intervention,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or results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292526"/>
          <w:sz w:val="24"/>
          <w:szCs w:val="18"/>
          <w:lang w:val="en-US"/>
        </w:rPr>
      </w:pPr>
      <w:r>
        <w:rPr>
          <w:rFonts w:cs="Arial" w:ascii="Arial" w:hAnsi="Arial"/>
          <w:b/>
          <w:bCs/>
          <w:color w:val="292526"/>
          <w:sz w:val="24"/>
          <w:szCs w:val="18"/>
          <w:lang w:val="en-US"/>
        </w:rPr>
        <w:t>Potentially Justified Reasons for Excluding Individuals From a Trial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s neither a strongly justified reason nor a poorly justified reason as described above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may not adhere to intervention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292526"/>
          <w:sz w:val="24"/>
          <w:szCs w:val="18"/>
          <w:lang w:val="en-US"/>
        </w:rPr>
      </w:pPr>
      <w:r>
        <w:rPr>
          <w:rFonts w:cs="Arial" w:ascii="Arial" w:hAnsi="Arial"/>
          <w:color w:val="292526"/>
          <w:sz w:val="24"/>
          <w:szCs w:val="18"/>
          <w:lang w:val="en-US"/>
        </w:rPr>
        <w:t>Individual may not complete follow-up</w:t>
      </w:r>
    </w:p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color w:val="292526"/>
          <w:sz w:val="24"/>
          <w:szCs w:val="24"/>
          <w:lang w:val="en-US"/>
        </w:rPr>
      </w:pPr>
      <w:r>
        <w:rPr>
          <w:rFonts w:cs="Arial" w:ascii="Arial" w:hAnsi="Arial"/>
          <w:color w:val="292526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100" w:after="10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ighlight">
    <w:name w:val="highlight"/>
    <w:basedOn w:val="Policepardfaut"/>
    <w:qFormat/>
    <w:rPr/>
  </w:style>
  <w:style w:type="character" w:styleId="Titre1Car">
    <w:name w:val="Titre 1 Car"/>
    <w:basedOn w:val="Policepardfaut"/>
    <w:qFormat/>
    <w:rPr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qFormat/>
    <w:pPr>
      <w:pageBreakBefore/>
      <w:tabs>
        <w:tab w:val="clear" w:pos="708"/>
        <w:tab w:val="left" w:pos="339" w:leader="none"/>
        <w:tab w:val="left" w:pos="1259" w:leader="none"/>
        <w:tab w:val="left" w:pos="5120" w:leader="none"/>
        <w:tab w:val="left" w:pos="5500" w:leader="none"/>
        <w:tab w:val="left" w:pos="6220" w:leader="none"/>
        <w:tab w:val="left" w:pos="6940" w:leader="none"/>
        <w:tab w:val="left" w:pos="7660" w:leader="none"/>
        <w:tab w:val="left" w:pos="8380" w:leader="none"/>
        <w:tab w:val="left" w:pos="9100" w:leader="none"/>
        <w:tab w:val="left" w:pos="9820" w:leader="none"/>
        <w:tab w:val="left" w:pos="10540" w:leader="none"/>
        <w:tab w:val="left" w:pos="11260" w:leader="none"/>
        <w:tab w:val="left" w:pos="11980" w:leader="none"/>
        <w:tab w:val="left" w:pos="12700" w:leader="none"/>
        <w:tab w:val="left" w:pos="13420" w:leader="none"/>
        <w:tab w:val="left" w:pos="14140" w:leader="none"/>
        <w:tab w:val="left" w:pos="14860" w:leader="none"/>
        <w:tab w:val="left" w:pos="15580" w:leader="none"/>
        <w:tab w:val="left" w:pos="16300" w:leader="none"/>
      </w:tabs>
      <w:spacing w:lineRule="atLeast" w:line="360"/>
      <w:jc w:val="center"/>
    </w:pPr>
    <w:rPr>
      <w:rFonts w:ascii="Times" w:hAnsi="Times" w:cs="Times"/>
      <w:b/>
      <w:sz w:val="48"/>
    </w:rPr>
  </w:style>
  <w:style w:type="paragraph" w:styleId="Corps">
    <w:name w:val="corps"/>
    <w:basedOn w:val="Normal"/>
    <w:qFormat/>
    <w:pPr>
      <w:tabs>
        <w:tab w:val="clear" w:pos="708"/>
        <w:tab w:val="left" w:pos="339" w:leader="none"/>
        <w:tab w:val="left" w:pos="460" w:leader="none"/>
        <w:tab w:val="left" w:pos="1180" w:leader="none"/>
        <w:tab w:val="left" w:pos="1900" w:leader="none"/>
        <w:tab w:val="left" w:pos="2620" w:leader="none"/>
        <w:tab w:val="left" w:pos="3340" w:leader="none"/>
        <w:tab w:val="left" w:pos="4060" w:leader="none"/>
        <w:tab w:val="left" w:pos="4780" w:leader="none"/>
        <w:tab w:val="left" w:pos="5500" w:leader="none"/>
        <w:tab w:val="left" w:pos="6220" w:leader="none"/>
        <w:tab w:val="left" w:pos="6940" w:leader="none"/>
        <w:tab w:val="left" w:pos="7660" w:leader="none"/>
        <w:tab w:val="left" w:pos="8380" w:leader="none"/>
        <w:tab w:val="left" w:pos="9100" w:leader="none"/>
        <w:tab w:val="left" w:pos="9820" w:leader="none"/>
        <w:tab w:val="left" w:pos="10540" w:leader="none"/>
        <w:tab w:val="left" w:pos="11260" w:leader="none"/>
      </w:tabs>
      <w:spacing w:lineRule="exact" w:line="280"/>
      <w:jc w:val="both"/>
    </w:pPr>
    <w:rPr>
      <w:rFonts w:ascii="Times" w:hAnsi="Times" w:cs="Times"/>
      <w:sz w:val="24"/>
    </w:rPr>
  </w:style>
  <w:style w:type="paragraph" w:styleId="Alinapetit">
    <w:name w:val="alinéa petit"/>
    <w:basedOn w:val="Normal"/>
    <w:qFormat/>
    <w:pPr>
      <w:tabs>
        <w:tab w:val="clear" w:pos="708"/>
        <w:tab w:val="left" w:pos="800" w:leader="none"/>
        <w:tab w:val="left" w:pos="1520" w:leader="none"/>
        <w:tab w:val="left" w:pos="2240" w:leader="none"/>
        <w:tab w:val="left" w:pos="2960" w:leader="none"/>
        <w:tab w:val="left" w:pos="3680" w:leader="none"/>
        <w:tab w:val="left" w:pos="4400" w:leader="none"/>
        <w:tab w:val="left" w:pos="5120" w:leader="none"/>
        <w:tab w:val="left" w:pos="5840" w:leader="none"/>
        <w:tab w:val="left" w:pos="6560" w:leader="none"/>
        <w:tab w:val="left" w:pos="7280" w:leader="none"/>
        <w:tab w:val="left" w:pos="8000" w:leader="none"/>
        <w:tab w:val="left" w:pos="8720" w:leader="none"/>
        <w:tab w:val="left" w:pos="9440" w:leader="none"/>
        <w:tab w:val="left" w:pos="10160" w:leader="none"/>
        <w:tab w:val="left" w:pos="10880" w:leader="none"/>
        <w:tab w:val="left" w:pos="11600" w:leader="none"/>
        <w:tab w:val="left" w:pos="12320" w:leader="none"/>
      </w:tabs>
      <w:spacing w:lineRule="atLeast" w:line="360"/>
      <w:ind w:left="240" w:hanging="240"/>
      <w:jc w:val="both"/>
    </w:pPr>
    <w:rPr>
      <w:rFonts w:ascii="Helvetica" w:hAnsi="Helvetica" w:cs="Helvetica"/>
      <w:sz w:val="24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Title">
    <w:name w:val="title"/>
    <w:basedOn w:val="Normal"/>
    <w:qFormat/>
    <w:pPr>
      <w:spacing w:before="100" w:after="100"/>
    </w:pPr>
    <w:rPr>
      <w:sz w:val="24"/>
      <w:szCs w:val="24"/>
    </w:rPr>
  </w:style>
  <w:style w:type="paragraph" w:styleId="Desc">
    <w:name w:val="desc"/>
    <w:basedOn w:val="Normal"/>
    <w:qFormat/>
    <w:pPr>
      <w:spacing w:before="100" w:after="100"/>
    </w:pPr>
    <w:rPr>
      <w:sz w:val="24"/>
      <w:szCs w:val="24"/>
    </w:rPr>
  </w:style>
  <w:style w:type="paragraph" w:styleId="Details">
    <w:name w:val="details"/>
    <w:basedOn w:val="Normal"/>
    <w:qFormat/>
    <w:pPr>
      <w:spacing w:before="100" w:after="100"/>
    </w:pPr>
    <w:rPr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2:56:00Z</dcterms:created>
  <dc:creator>Hôpital Saint-Antoine</dc:creator>
  <dc:description/>
  <cp:keywords/>
  <dc:language>en-US</dc:language>
  <cp:lastModifiedBy> </cp:lastModifiedBy>
  <cp:lastPrinted>2004-12-16T19:44:00Z</cp:lastPrinted>
  <dcterms:modified xsi:type="dcterms:W3CDTF">2013-04-29T12:56:00Z</dcterms:modified>
  <cp:revision>2</cp:revision>
  <dc:subject/>
  <dc:title>PARTICIPATION des SERVICES </dc:title>
</cp:coreProperties>
</file>